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A5C" w:rsidRPr="0099583A" w:rsidRDefault="001C0A5C" w:rsidP="001C0A5C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99583A">
        <w:rPr>
          <w:rFonts w:ascii="Times New Roman" w:hAnsi="Times New Roman" w:cs="Times New Roman"/>
          <w:b/>
          <w:sz w:val="24"/>
          <w:szCs w:val="24"/>
        </w:rPr>
        <w:t xml:space="preserve">Appendix 1: List of countries </w:t>
      </w:r>
      <w:r>
        <w:rPr>
          <w:rFonts w:ascii="Times New Roman" w:hAnsi="Times New Roman" w:cs="Times New Roman"/>
          <w:b/>
          <w:sz w:val="24"/>
          <w:szCs w:val="24"/>
        </w:rPr>
        <w:t>of each economy type included in Figure 1, 3, and 5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700"/>
        <w:gridCol w:w="2430"/>
        <w:gridCol w:w="1890"/>
      </w:tblGrid>
      <w:tr w:rsidR="001C0A5C" w:rsidRPr="0099583A" w:rsidTr="00020ABC"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Low-income economies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Lower middle-income economies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pper middle-income economies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High-income economies</w:t>
            </w:r>
          </w:p>
        </w:tc>
      </w:tr>
      <w:tr w:rsidR="001C0A5C" w:rsidRPr="0099583A" w:rsidTr="00020ABC"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Australia*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Bangladesh*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ambodia*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Bahrain*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  <w:r w:rsidRPr="0099583A" w:rsidDel="00F12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ote d'Ivoire*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Egypt, Arab Rep.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Iran, Islamic Rep.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epal*</w:t>
            </w:r>
          </w:p>
        </w:tc>
        <w:tc>
          <w:tcPr>
            <w:tcW w:w="2700" w:type="dxa"/>
            <w:vAlign w:val="center"/>
          </w:tcPr>
          <w:p w:rsidR="001C0A5C" w:rsidRPr="001975DF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araguay*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Oman*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igeria*</w:t>
            </w:r>
          </w:p>
        </w:tc>
        <w:tc>
          <w:tcPr>
            <w:tcW w:w="2700" w:type="dxa"/>
            <w:vAlign w:val="center"/>
          </w:tcPr>
          <w:p w:rsidR="001C0A5C" w:rsidRPr="001975DF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anama*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Hong Kong SAR, China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apua New Guinea*</w:t>
            </w:r>
            <w:r w:rsidRPr="0099583A" w:rsidDel="00F12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  <w:r w:rsidRPr="0099583A" w:rsidDel="00F12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Iceland*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enegal*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  <w:r w:rsidRPr="0099583A" w:rsidDel="00F12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  <w:r w:rsidRPr="0099583A" w:rsidDel="00F12B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 xml:space="preserve">South Africa 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ri La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 xml:space="preserve">Korea, Rep. 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Kuwait*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Luxembourg*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ew Zealand*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</w:tr>
      <w:tr w:rsidR="001C0A5C" w:rsidRPr="0099583A" w:rsidTr="00020ABC">
        <w:tc>
          <w:tcPr>
            <w:tcW w:w="225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:rsidR="001C0A5C" w:rsidRPr="0099583A" w:rsidTr="00020ABC"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1C0A5C" w:rsidRPr="0099583A" w:rsidRDefault="001C0A5C" w:rsidP="0002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8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1C0A5C" w:rsidRPr="0099583A" w:rsidRDefault="001C0A5C" w:rsidP="001C0A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9583A">
        <w:rPr>
          <w:rFonts w:ascii="Times New Roman" w:hAnsi="Times New Roman" w:cs="Times New Roman"/>
          <w:sz w:val="16"/>
          <w:szCs w:val="16"/>
        </w:rPr>
        <w:t xml:space="preserve">Note: </w:t>
      </w:r>
    </w:p>
    <w:p w:rsidR="001C0A5C" w:rsidRDefault="001C0A5C" w:rsidP="001C0A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0A19">
        <w:rPr>
          <w:rFonts w:ascii="Times New Roman" w:hAnsi="Times New Roman" w:cs="Times New Roman"/>
          <w:sz w:val="16"/>
          <w:szCs w:val="16"/>
        </w:rPr>
        <w:t>†</w:t>
      </w:r>
      <w:r>
        <w:rPr>
          <w:rFonts w:ascii="Times New Roman" w:hAnsi="Times New Roman" w:cs="Times New Roman"/>
          <w:sz w:val="16"/>
          <w:szCs w:val="16"/>
        </w:rPr>
        <w:t xml:space="preserve"> denotes countries that were excluded from Figure 4 due to the missing of CPI</w:t>
      </w:r>
    </w:p>
    <w:p w:rsidR="00EB3C74" w:rsidRDefault="001C0A5C" w:rsidP="001C0A5C">
      <w:r>
        <w:rPr>
          <w:rFonts w:ascii="Times New Roman" w:hAnsi="Times New Roman" w:cs="Times New Roman"/>
          <w:sz w:val="16"/>
          <w:szCs w:val="16"/>
        </w:rPr>
        <w:t xml:space="preserve">* </w:t>
      </w:r>
      <w:r w:rsidRPr="00540A19">
        <w:rPr>
          <w:rFonts w:ascii="Times New Roman" w:hAnsi="Times New Roman" w:cs="Times New Roman"/>
          <w:sz w:val="16"/>
          <w:szCs w:val="16"/>
        </w:rPr>
        <w:t>denotes countries that were excluded from regression analysis due to th</w:t>
      </w:r>
      <w:r>
        <w:rPr>
          <w:rFonts w:ascii="Times New Roman" w:hAnsi="Times New Roman" w:cs="Times New Roman"/>
          <w:sz w:val="16"/>
          <w:szCs w:val="16"/>
        </w:rPr>
        <w:t>e missing of consumption data.</w:t>
      </w:r>
      <w:bookmarkStart w:id="0" w:name="_GoBack"/>
      <w:bookmarkEnd w:id="0"/>
    </w:p>
    <w:sectPr w:rsidR="00EB3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A5C"/>
    <w:rsid w:val="001C0A5C"/>
    <w:rsid w:val="00873D65"/>
    <w:rsid w:val="00EB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693BB-198C-46B3-844E-270283D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A5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A5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n He</dc:creator>
  <cp:keywords/>
  <dc:description/>
  <cp:lastModifiedBy>Yanyun He</cp:lastModifiedBy>
  <cp:revision>1</cp:revision>
  <dcterms:created xsi:type="dcterms:W3CDTF">2018-11-23T08:32:00Z</dcterms:created>
  <dcterms:modified xsi:type="dcterms:W3CDTF">2018-11-23T08:33:00Z</dcterms:modified>
</cp:coreProperties>
</file>